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8D61A" w14:textId="480D77B4" w:rsidR="0070765F" w:rsidRPr="001B6396" w:rsidRDefault="009D6654" w:rsidP="0070765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AD3522">
        <w:rPr>
          <w:rFonts w:ascii="Arial" w:hAnsi="Arial" w:cs="Arial"/>
          <w:b/>
        </w:rPr>
        <w:t xml:space="preserve"> 1</w:t>
      </w:r>
      <w:r>
        <w:rPr>
          <w:rFonts w:ascii="Arial" w:hAnsi="Arial" w:cs="Arial"/>
          <w:b/>
        </w:rPr>
        <w:t>: Table 1</w:t>
      </w:r>
      <w:r w:rsidR="0070765F" w:rsidRPr="001B6396">
        <w:rPr>
          <w:rFonts w:ascii="Arial" w:hAnsi="Arial" w:cs="Arial"/>
          <w:b/>
        </w:rPr>
        <w:t>. Original Attribution Questionnaire [4]</w:t>
      </w:r>
    </w:p>
    <w:tbl>
      <w:tblPr>
        <w:tblStyle w:val="TableGrid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9"/>
      </w:tblGrid>
      <w:tr w:rsidR="0070765F" w:rsidRPr="003E72FC" w14:paraId="08C11516" w14:textId="77777777" w:rsidTr="0093682C">
        <w:tc>
          <w:tcPr>
            <w:tcW w:w="14879" w:type="dxa"/>
          </w:tcPr>
          <w:p w14:paraId="0E9AA021" w14:textId="77777777" w:rsidR="0070765F" w:rsidRPr="003E72FC" w:rsidRDefault="0070765F" w:rsidP="00600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2FC">
              <w:rPr>
                <w:rFonts w:ascii="Arial" w:hAnsi="Arial" w:cs="Arial"/>
                <w:b/>
                <w:sz w:val="20"/>
                <w:szCs w:val="20"/>
              </w:rPr>
              <w:t>Personal responsibility beliefs</w:t>
            </w:r>
          </w:p>
          <w:p w14:paraId="5CFDCF0E" w14:textId="77777777" w:rsidR="0070765F" w:rsidRPr="003E72FC" w:rsidRDefault="0070765F" w:rsidP="0070765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2FC">
              <w:rPr>
                <w:rFonts w:ascii="Arial" w:hAnsi="Arial" w:cs="Arial"/>
                <w:bCs/>
                <w:sz w:val="20"/>
                <w:szCs w:val="20"/>
              </w:rPr>
              <w:t xml:space="preserve">I would think that it </w:t>
            </w:r>
            <w:proofErr w:type="gramStart"/>
            <w:r w:rsidRPr="003E72FC">
              <w:rPr>
                <w:rFonts w:ascii="Arial" w:hAnsi="Arial" w:cs="Arial"/>
                <w:bCs/>
                <w:sz w:val="20"/>
                <w:szCs w:val="20"/>
              </w:rPr>
              <w:t>were</w:t>
            </w:r>
            <w:proofErr w:type="gramEnd"/>
            <w:r w:rsidRPr="003E72FC">
              <w:rPr>
                <w:rFonts w:ascii="Arial" w:hAnsi="Arial" w:cs="Arial"/>
                <w:bCs/>
                <w:sz w:val="20"/>
                <w:szCs w:val="20"/>
              </w:rPr>
              <w:t xml:space="preserve"> Harry's own fault that he is in the present condition. (1 = no, not at all; 9 = yes, absolutely so) </w:t>
            </w:r>
          </w:p>
          <w:p w14:paraId="0FFD275A" w14:textId="77777777" w:rsidR="0070765F" w:rsidRPr="003E72FC" w:rsidRDefault="0070765F" w:rsidP="0070765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2FC">
              <w:rPr>
                <w:rFonts w:ascii="Arial" w:hAnsi="Arial" w:cs="Arial"/>
                <w:bCs/>
                <w:sz w:val="20"/>
                <w:szCs w:val="20"/>
              </w:rPr>
              <w:t xml:space="preserve">How controllable, do you think, is the cause of Harry's present condition? (1 = not at all under personal control; 9 = completely under personal control) </w:t>
            </w:r>
          </w:p>
          <w:p w14:paraId="13AA2508" w14:textId="77777777" w:rsidR="0070765F" w:rsidRDefault="0070765F" w:rsidP="0093682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E72FC">
              <w:rPr>
                <w:rFonts w:ascii="Arial" w:hAnsi="Arial" w:cs="Arial"/>
                <w:bCs/>
                <w:sz w:val="20"/>
                <w:szCs w:val="20"/>
              </w:rPr>
              <w:t>How responsible, do you think, is Harry for his present condition? (1 = not at all responsible; 9 = very much responsible)</w:t>
            </w:r>
          </w:p>
          <w:p w14:paraId="64A428E0" w14:textId="26AB4606" w:rsidR="0093682C" w:rsidRPr="0093682C" w:rsidRDefault="0093682C" w:rsidP="0093682C">
            <w:pPr>
              <w:pStyle w:val="ListParagraph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0765F" w:rsidRPr="003E72FC" w14:paraId="4FCA0EA2" w14:textId="77777777" w:rsidTr="0093682C">
        <w:tc>
          <w:tcPr>
            <w:tcW w:w="14879" w:type="dxa"/>
          </w:tcPr>
          <w:p w14:paraId="72529C32" w14:textId="77777777" w:rsidR="0070765F" w:rsidRPr="003E72FC" w:rsidRDefault="0070765F" w:rsidP="00600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2FC">
              <w:rPr>
                <w:rFonts w:ascii="Arial" w:hAnsi="Arial" w:cs="Arial"/>
                <w:b/>
                <w:sz w:val="20"/>
                <w:szCs w:val="20"/>
              </w:rPr>
              <w:t>Pity</w:t>
            </w:r>
          </w:p>
          <w:p w14:paraId="663F14A3" w14:textId="77777777" w:rsidR="0070765F" w:rsidRPr="003E72FC" w:rsidRDefault="0070765F" w:rsidP="0070765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>I would feel pity for Harry. (1 = none at all; 9 = very much)</w:t>
            </w:r>
          </w:p>
          <w:p w14:paraId="1D078F67" w14:textId="77777777" w:rsidR="0070765F" w:rsidRPr="003E72FC" w:rsidRDefault="0070765F" w:rsidP="0070765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>How much sympathy would you feel for Harry? (1 = none at all; 9 = very much)</w:t>
            </w:r>
          </w:p>
          <w:p w14:paraId="6B2FDFD8" w14:textId="77777777" w:rsidR="0070765F" w:rsidRPr="0093682C" w:rsidRDefault="0070765F" w:rsidP="0060037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>How much concern would you feel for Harry? (1 = none at all; 9 = very much)</w:t>
            </w:r>
          </w:p>
          <w:p w14:paraId="33D00E87" w14:textId="24DDC734" w:rsidR="0093682C" w:rsidRPr="0093682C" w:rsidRDefault="0093682C" w:rsidP="0093682C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0765F" w:rsidRPr="003E72FC" w14:paraId="57499DD3" w14:textId="77777777" w:rsidTr="0093682C">
        <w:tc>
          <w:tcPr>
            <w:tcW w:w="14879" w:type="dxa"/>
          </w:tcPr>
          <w:p w14:paraId="15A04288" w14:textId="77777777" w:rsidR="0070765F" w:rsidRPr="003E72FC" w:rsidRDefault="0070765F" w:rsidP="00600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2FC">
              <w:rPr>
                <w:rFonts w:ascii="Arial" w:hAnsi="Arial" w:cs="Arial"/>
                <w:b/>
                <w:sz w:val="20"/>
                <w:szCs w:val="20"/>
              </w:rPr>
              <w:t>Anger</w:t>
            </w:r>
          </w:p>
          <w:p w14:paraId="4025218A" w14:textId="77777777" w:rsidR="0070765F" w:rsidRPr="003E72FC" w:rsidRDefault="0070765F" w:rsidP="007076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I would feel aggravated by Harry. (1 = not at all; 9 = very much) </w:t>
            </w:r>
          </w:p>
          <w:p w14:paraId="6B848592" w14:textId="77777777" w:rsidR="0070765F" w:rsidRPr="003E72FC" w:rsidRDefault="0070765F" w:rsidP="007076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How angry would you feel at Harry? (1 = not at all; 9 = very much) </w:t>
            </w:r>
          </w:p>
          <w:p w14:paraId="61B982DA" w14:textId="77777777" w:rsidR="0070765F" w:rsidRPr="0093682C" w:rsidRDefault="0070765F" w:rsidP="009368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>How irritated would you feel by Harry? (1 = not at all; 9 = very much)</w:t>
            </w:r>
          </w:p>
          <w:p w14:paraId="1C0718A8" w14:textId="277F8261" w:rsidR="0093682C" w:rsidRPr="0093682C" w:rsidRDefault="0093682C" w:rsidP="0093682C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0765F" w:rsidRPr="003E72FC" w14:paraId="1D62C39D" w14:textId="77777777" w:rsidTr="0093682C">
        <w:trPr>
          <w:trHeight w:val="460"/>
        </w:trPr>
        <w:tc>
          <w:tcPr>
            <w:tcW w:w="14879" w:type="dxa"/>
          </w:tcPr>
          <w:p w14:paraId="3E389BB7" w14:textId="77777777" w:rsidR="0070765F" w:rsidRPr="003E72FC" w:rsidRDefault="0070765F" w:rsidP="00600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2FC">
              <w:rPr>
                <w:rFonts w:ascii="Arial" w:hAnsi="Arial" w:cs="Arial"/>
                <w:b/>
                <w:sz w:val="20"/>
                <w:szCs w:val="20"/>
              </w:rPr>
              <w:t>Fear</w:t>
            </w:r>
          </w:p>
          <w:p w14:paraId="1CBAA32F" w14:textId="77777777" w:rsidR="0070765F" w:rsidRPr="003E72FC" w:rsidRDefault="0070765F" w:rsidP="0070765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How dangerous would you feel Harry is? (1 = not at all; 9 = very much) </w:t>
            </w:r>
          </w:p>
          <w:p w14:paraId="3F130489" w14:textId="77777777" w:rsidR="0070765F" w:rsidRPr="003E72FC" w:rsidRDefault="0070765F" w:rsidP="0070765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I would feel threatened by </w:t>
            </w:r>
            <w:proofErr w:type="gramStart"/>
            <w:r w:rsidRPr="003E72FC">
              <w:rPr>
                <w:rFonts w:ascii="Arial" w:hAnsi="Arial" w:cs="Arial"/>
                <w:sz w:val="20"/>
                <w:szCs w:val="20"/>
              </w:rPr>
              <w:t>Harry?</w:t>
            </w:r>
            <w:proofErr w:type="gramEnd"/>
            <w:r w:rsidRPr="003E72FC">
              <w:rPr>
                <w:rFonts w:ascii="Arial" w:hAnsi="Arial" w:cs="Arial"/>
                <w:sz w:val="20"/>
                <w:szCs w:val="20"/>
              </w:rPr>
              <w:t xml:space="preserve"> (1= no, not at all; 9 = yes, very much) </w:t>
            </w:r>
          </w:p>
          <w:p w14:paraId="57A1DA07" w14:textId="77777777" w:rsidR="0070765F" w:rsidRPr="003E72FC" w:rsidRDefault="0070765F" w:rsidP="0070765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How scared of Harry would you feel? (1 = not at all; 9 = very much) </w:t>
            </w:r>
          </w:p>
          <w:p w14:paraId="2A089D19" w14:textId="77777777" w:rsidR="0070765F" w:rsidRPr="0093682C" w:rsidRDefault="0070765F" w:rsidP="0060037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>How frightened of Harry would you feel? (1 = not at all; 9 = very much)</w:t>
            </w:r>
          </w:p>
          <w:p w14:paraId="7437D7E8" w14:textId="566634E8" w:rsidR="0093682C" w:rsidRPr="0093682C" w:rsidRDefault="0093682C" w:rsidP="0093682C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70765F" w:rsidRPr="003E72FC" w14:paraId="5592EE13" w14:textId="77777777" w:rsidTr="0093682C">
        <w:trPr>
          <w:trHeight w:val="460"/>
        </w:trPr>
        <w:tc>
          <w:tcPr>
            <w:tcW w:w="14879" w:type="dxa"/>
          </w:tcPr>
          <w:p w14:paraId="70F719E6" w14:textId="77777777" w:rsidR="0070765F" w:rsidRPr="003E72FC" w:rsidRDefault="0070765F" w:rsidP="00600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2FC">
              <w:rPr>
                <w:rFonts w:ascii="Arial" w:hAnsi="Arial" w:cs="Arial"/>
                <w:b/>
                <w:sz w:val="20"/>
                <w:szCs w:val="20"/>
              </w:rPr>
              <w:t>Helping</w:t>
            </w:r>
          </w:p>
          <w:p w14:paraId="52A991C7" w14:textId="77777777" w:rsidR="0070765F" w:rsidRPr="003E72FC" w:rsidRDefault="0070765F" w:rsidP="0070765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If I were an employer, I would interview Harry for a job. (1 = not likely; 9 = very likely) </w:t>
            </w:r>
          </w:p>
          <w:p w14:paraId="4E4A57A2" w14:textId="77777777" w:rsidR="0070765F" w:rsidRPr="003E72FC" w:rsidRDefault="0070765F" w:rsidP="0070765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I would share a carpool with Harry each day. (1 = not likely; 9 = very likely) </w:t>
            </w:r>
          </w:p>
          <w:p w14:paraId="1510C19D" w14:textId="77777777" w:rsidR="0070765F" w:rsidRPr="003E72FC" w:rsidRDefault="0070765F" w:rsidP="0070765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How certain would you feel that you would help Harry? (1 = not at all certain; 9 = absolutely certain) </w:t>
            </w:r>
          </w:p>
          <w:p w14:paraId="3EE05CC2" w14:textId="77777777" w:rsidR="0070765F" w:rsidRPr="003E72FC" w:rsidRDefault="0070765F" w:rsidP="0070765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>If I were a landlord, I probably would rent an apartment to Harry. (1 = not likely; 9 = very likely)</w:t>
            </w:r>
          </w:p>
          <w:p w14:paraId="40534536" w14:textId="77777777" w:rsidR="0070765F" w:rsidRPr="003E72FC" w:rsidRDefault="0070765F" w:rsidP="006003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765F" w:rsidRPr="003E72FC" w14:paraId="268E108F" w14:textId="77777777" w:rsidTr="0093682C">
        <w:trPr>
          <w:trHeight w:val="460"/>
        </w:trPr>
        <w:tc>
          <w:tcPr>
            <w:tcW w:w="14879" w:type="dxa"/>
          </w:tcPr>
          <w:p w14:paraId="00C4375B" w14:textId="77777777" w:rsidR="0070765F" w:rsidRPr="003E72FC" w:rsidRDefault="0070765F" w:rsidP="006003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2FC">
              <w:rPr>
                <w:rFonts w:ascii="Arial" w:hAnsi="Arial" w:cs="Arial"/>
                <w:b/>
                <w:bCs/>
                <w:sz w:val="20"/>
                <w:szCs w:val="20"/>
              </w:rPr>
              <w:t>Coercion-Segregation</w:t>
            </w:r>
          </w:p>
          <w:p w14:paraId="028C597B" w14:textId="77777777" w:rsidR="0070765F" w:rsidRPr="003E72FC" w:rsidRDefault="0070765F" w:rsidP="0070765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I think Harry poses a risk to his neighbors unless he is hospitalized. (1 = not at all; 9 = very much) </w:t>
            </w:r>
          </w:p>
          <w:p w14:paraId="5D5178BC" w14:textId="77777777" w:rsidR="0070765F" w:rsidRPr="003E72FC" w:rsidRDefault="0070765F" w:rsidP="0070765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I think it would be best for Harry's community if he were put away in a psychiatric hospital. (1 = not at all; 9 = very much) </w:t>
            </w:r>
          </w:p>
          <w:p w14:paraId="19919A5A" w14:textId="77777777" w:rsidR="0070765F" w:rsidRPr="003E72FC" w:rsidRDefault="0070765F" w:rsidP="0070765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 xml:space="preserve">How much do you think an asylum, where Harry can be kept away from his neighbors, is best? (1 = not at all; 9 = very much) </w:t>
            </w:r>
          </w:p>
          <w:p w14:paraId="01DB35F5" w14:textId="77777777" w:rsidR="0070765F" w:rsidRPr="003E72FC" w:rsidRDefault="0070765F" w:rsidP="0070765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E72FC">
              <w:rPr>
                <w:rFonts w:ascii="Arial" w:hAnsi="Arial" w:cs="Arial"/>
                <w:sz w:val="20"/>
                <w:szCs w:val="20"/>
              </w:rPr>
              <w:t>If I were in charge of Harry's treatment, I would force him to live in a group home. (1 = not at all; 9 = very much)</w:t>
            </w:r>
          </w:p>
          <w:p w14:paraId="51B1A183" w14:textId="77777777" w:rsidR="0070765F" w:rsidRPr="003E72FC" w:rsidRDefault="0070765F" w:rsidP="0060037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35FF447F" w14:textId="461119B1" w:rsidR="001B6396" w:rsidRDefault="001B6396" w:rsidP="003F562C">
      <w:pPr>
        <w:rPr>
          <w:rFonts w:ascii="Arial" w:hAnsi="Arial" w:cs="Arial"/>
          <w:b/>
          <w:bCs/>
        </w:rPr>
      </w:pPr>
    </w:p>
    <w:p w14:paraId="096E531B" w14:textId="77777777" w:rsidR="0093682C" w:rsidRDefault="0093682C" w:rsidP="003F562C">
      <w:pPr>
        <w:rPr>
          <w:rFonts w:ascii="Arial" w:hAnsi="Arial" w:cs="Arial"/>
          <w:b/>
          <w:bCs/>
        </w:rPr>
      </w:pPr>
    </w:p>
    <w:p w14:paraId="330BC019" w14:textId="77777777" w:rsidR="0093682C" w:rsidRDefault="0093682C" w:rsidP="003F562C">
      <w:pPr>
        <w:rPr>
          <w:rFonts w:ascii="Arial" w:hAnsi="Arial" w:cs="Arial"/>
          <w:b/>
          <w:bCs/>
        </w:rPr>
      </w:pPr>
    </w:p>
    <w:p w14:paraId="68E93A15" w14:textId="77777777" w:rsidR="0093682C" w:rsidRDefault="0093682C" w:rsidP="003F562C">
      <w:pPr>
        <w:rPr>
          <w:rFonts w:ascii="Arial" w:hAnsi="Arial" w:cs="Arial"/>
          <w:b/>
          <w:bCs/>
        </w:rPr>
      </w:pPr>
    </w:p>
    <w:p w14:paraId="63E1BEC6" w14:textId="2F2A1526" w:rsidR="003F562C" w:rsidRPr="003203CF" w:rsidRDefault="001B6D57" w:rsidP="003F562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dditional file</w:t>
      </w:r>
      <w:r w:rsidR="00AD3522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 xml:space="preserve">: </w:t>
      </w:r>
      <w:r w:rsidR="003F562C" w:rsidRPr="003203CF">
        <w:rPr>
          <w:rFonts w:ascii="Arial" w:hAnsi="Arial" w:cs="Arial"/>
          <w:b/>
          <w:bCs/>
        </w:rPr>
        <w:t xml:space="preserve">Table </w:t>
      </w:r>
      <w:r w:rsidR="0070765F">
        <w:rPr>
          <w:rFonts w:ascii="Arial" w:hAnsi="Arial" w:cs="Arial"/>
          <w:b/>
          <w:bCs/>
        </w:rPr>
        <w:t>2</w:t>
      </w:r>
      <w:r w:rsidR="003F562C" w:rsidRPr="003203CF">
        <w:rPr>
          <w:rFonts w:ascii="Arial" w:hAnsi="Arial" w:cs="Arial"/>
          <w:b/>
          <w:bCs/>
        </w:rPr>
        <w:t xml:space="preserve">. Rotated factor loadings based on confirmatory factor analysis of the </w:t>
      </w:r>
      <w:r w:rsidR="003203CF" w:rsidRPr="003203CF">
        <w:rPr>
          <w:rFonts w:ascii="Arial" w:hAnsi="Arial" w:cs="Arial"/>
          <w:b/>
          <w:bCs/>
        </w:rPr>
        <w:t>AQ</w:t>
      </w:r>
    </w:p>
    <w:p w14:paraId="195DBD0D" w14:textId="5ACC292D" w:rsidR="005D7C52" w:rsidRPr="003203CF" w:rsidRDefault="005D7C52"/>
    <w:p w14:paraId="755853F9" w14:textId="77777777" w:rsidR="005D7C52" w:rsidRPr="003203CF" w:rsidRDefault="005D7C52"/>
    <w:p w14:paraId="3566C8C0" w14:textId="77777777" w:rsidR="005D7C52" w:rsidRPr="003203CF" w:rsidRDefault="005D7C52"/>
    <w:p w14:paraId="2DA4A420" w14:textId="77777777" w:rsidR="005D7C52" w:rsidRPr="003203CF" w:rsidRDefault="005D7C52"/>
    <w:p w14:paraId="4B4D9F35" w14:textId="77777777" w:rsidR="005D7C52" w:rsidRPr="003203CF" w:rsidRDefault="005D7C52"/>
    <w:p w14:paraId="18E3CB92" w14:textId="77777777" w:rsidR="005D7C52" w:rsidRPr="003203CF" w:rsidRDefault="005D7C52"/>
    <w:p w14:paraId="49611296" w14:textId="77777777" w:rsidR="005D7C52" w:rsidRPr="003203CF" w:rsidRDefault="005D7C52"/>
    <w:p w14:paraId="6978451A" w14:textId="77777777" w:rsidR="005D7C52" w:rsidRPr="003203CF" w:rsidRDefault="005D7C52"/>
    <w:p w14:paraId="0624E14F" w14:textId="77777777" w:rsidR="005D7C52" w:rsidRPr="003203CF" w:rsidRDefault="005D7C52"/>
    <w:p w14:paraId="05BEC1AD" w14:textId="77777777" w:rsidR="005D7C52" w:rsidRPr="003203CF" w:rsidRDefault="005D7C52"/>
    <w:p w14:paraId="09C22F3A" w14:textId="77777777" w:rsidR="005D7C52" w:rsidRPr="003203CF" w:rsidRDefault="005D7C52"/>
    <w:p w14:paraId="33D83652" w14:textId="77777777" w:rsidR="005D7C52" w:rsidRPr="003203CF" w:rsidRDefault="005D7C52"/>
    <w:p w14:paraId="511E48BD" w14:textId="77777777" w:rsidR="003203CF" w:rsidRPr="003203CF" w:rsidRDefault="003203CF">
      <w:pPr>
        <w:rPr>
          <w:rFonts w:ascii="Arial" w:hAnsi="Arial" w:cs="Arial"/>
        </w:rPr>
      </w:pPr>
    </w:p>
    <w:p w14:paraId="48ED3851" w14:textId="794C71D9" w:rsidR="005D7C52" w:rsidRPr="003203CF" w:rsidRDefault="0030143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old values indicate best loading score for each identified factor. </w:t>
      </w:r>
      <w:r w:rsidR="003203CF" w:rsidRPr="003203CF">
        <w:rPr>
          <w:rFonts w:ascii="Arial" w:hAnsi="Arial" w:cs="Arial"/>
          <w:sz w:val="20"/>
          <w:szCs w:val="20"/>
        </w:rPr>
        <w:t>AQ – Attribution Questionnaire</w:t>
      </w:r>
    </w:p>
    <w:p w14:paraId="65D3E53F" w14:textId="77777777" w:rsidR="003F562C" w:rsidRPr="003203CF" w:rsidRDefault="003F562C">
      <w:pPr>
        <w:rPr>
          <w:rFonts w:ascii="Arial" w:hAnsi="Arial" w:cs="Arial"/>
          <w:b/>
          <w:bCs/>
        </w:rPr>
      </w:pPr>
    </w:p>
    <w:p w14:paraId="02C0FCD0" w14:textId="77777777" w:rsidR="003F562C" w:rsidRPr="003203CF" w:rsidRDefault="003F562C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tblpY="4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276"/>
        <w:gridCol w:w="1701"/>
        <w:gridCol w:w="1559"/>
        <w:gridCol w:w="1701"/>
      </w:tblGrid>
      <w:tr w:rsidR="0070765F" w:rsidRPr="003203CF" w14:paraId="42365441" w14:textId="77777777" w:rsidTr="00600376">
        <w:trPr>
          <w:trHeight w:val="274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3F145E3" w14:textId="77777777" w:rsidR="0070765F" w:rsidRPr="003203CF" w:rsidRDefault="0070765F" w:rsidP="00600376">
            <w:pPr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12E9FC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Facto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3203CF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A73E30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Facto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3203CF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09A8E0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Facto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3203CF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A099BB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Facto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3203CF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70765F" w:rsidRPr="003203CF" w14:paraId="2BB58C8C" w14:textId="77777777" w:rsidTr="00600376">
        <w:tc>
          <w:tcPr>
            <w:tcW w:w="1129" w:type="dxa"/>
            <w:tcBorders>
              <w:top w:val="single" w:sz="4" w:space="0" w:color="auto"/>
            </w:tcBorders>
          </w:tcPr>
          <w:p w14:paraId="394B19BB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26E5CA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82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4A3B78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11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D83033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225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BE0AEB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162</w:t>
            </w:r>
          </w:p>
        </w:tc>
      </w:tr>
      <w:tr w:rsidR="0070765F" w:rsidRPr="003203CF" w14:paraId="22B46906" w14:textId="77777777" w:rsidTr="00600376">
        <w:tc>
          <w:tcPr>
            <w:tcW w:w="1129" w:type="dxa"/>
          </w:tcPr>
          <w:p w14:paraId="6EDDB305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2</w:t>
            </w:r>
          </w:p>
        </w:tc>
        <w:tc>
          <w:tcPr>
            <w:tcW w:w="1276" w:type="dxa"/>
          </w:tcPr>
          <w:p w14:paraId="4A29B0B1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8188</w:t>
            </w:r>
          </w:p>
        </w:tc>
        <w:tc>
          <w:tcPr>
            <w:tcW w:w="1701" w:type="dxa"/>
          </w:tcPr>
          <w:p w14:paraId="3C6C431A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508</w:t>
            </w:r>
          </w:p>
        </w:tc>
        <w:tc>
          <w:tcPr>
            <w:tcW w:w="1559" w:type="dxa"/>
          </w:tcPr>
          <w:p w14:paraId="20571D41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1661</w:t>
            </w:r>
          </w:p>
        </w:tc>
        <w:tc>
          <w:tcPr>
            <w:tcW w:w="1701" w:type="dxa"/>
          </w:tcPr>
          <w:p w14:paraId="490A142A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653</w:t>
            </w:r>
          </w:p>
        </w:tc>
      </w:tr>
      <w:tr w:rsidR="0070765F" w:rsidRPr="003203CF" w14:paraId="2FBDDB89" w14:textId="77777777" w:rsidTr="00600376">
        <w:tc>
          <w:tcPr>
            <w:tcW w:w="1129" w:type="dxa"/>
          </w:tcPr>
          <w:p w14:paraId="7E2DD5E1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3</w:t>
            </w:r>
          </w:p>
        </w:tc>
        <w:tc>
          <w:tcPr>
            <w:tcW w:w="1276" w:type="dxa"/>
          </w:tcPr>
          <w:p w14:paraId="3F731C9D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8530</w:t>
            </w:r>
          </w:p>
        </w:tc>
        <w:tc>
          <w:tcPr>
            <w:tcW w:w="1701" w:type="dxa"/>
          </w:tcPr>
          <w:p w14:paraId="3E1D80E3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123</w:t>
            </w:r>
          </w:p>
        </w:tc>
        <w:tc>
          <w:tcPr>
            <w:tcW w:w="1559" w:type="dxa"/>
          </w:tcPr>
          <w:p w14:paraId="0CE653BE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1374</w:t>
            </w:r>
          </w:p>
        </w:tc>
        <w:tc>
          <w:tcPr>
            <w:tcW w:w="1701" w:type="dxa"/>
          </w:tcPr>
          <w:p w14:paraId="7B275A3D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459</w:t>
            </w:r>
          </w:p>
        </w:tc>
      </w:tr>
      <w:tr w:rsidR="0070765F" w:rsidRPr="003203CF" w14:paraId="28B7D2F5" w14:textId="77777777" w:rsidTr="00600376">
        <w:tc>
          <w:tcPr>
            <w:tcW w:w="1129" w:type="dxa"/>
          </w:tcPr>
          <w:p w14:paraId="219BD689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4</w:t>
            </w:r>
          </w:p>
        </w:tc>
        <w:tc>
          <w:tcPr>
            <w:tcW w:w="1276" w:type="dxa"/>
          </w:tcPr>
          <w:p w14:paraId="72820F59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1116</w:t>
            </w:r>
          </w:p>
        </w:tc>
        <w:tc>
          <w:tcPr>
            <w:tcW w:w="1701" w:type="dxa"/>
          </w:tcPr>
          <w:p w14:paraId="0293B169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957</w:t>
            </w:r>
          </w:p>
        </w:tc>
        <w:tc>
          <w:tcPr>
            <w:tcW w:w="1559" w:type="dxa"/>
          </w:tcPr>
          <w:p w14:paraId="7709C828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2035</w:t>
            </w:r>
          </w:p>
        </w:tc>
        <w:tc>
          <w:tcPr>
            <w:tcW w:w="1701" w:type="dxa"/>
          </w:tcPr>
          <w:p w14:paraId="4D509D85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7301</w:t>
            </w:r>
          </w:p>
        </w:tc>
      </w:tr>
      <w:tr w:rsidR="0070765F" w:rsidRPr="003203CF" w14:paraId="1370F903" w14:textId="77777777" w:rsidTr="00600376">
        <w:tc>
          <w:tcPr>
            <w:tcW w:w="1129" w:type="dxa"/>
          </w:tcPr>
          <w:p w14:paraId="2F24BA1A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5</w:t>
            </w:r>
          </w:p>
        </w:tc>
        <w:tc>
          <w:tcPr>
            <w:tcW w:w="1276" w:type="dxa"/>
          </w:tcPr>
          <w:p w14:paraId="2F043AA8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1854</w:t>
            </w:r>
          </w:p>
        </w:tc>
        <w:tc>
          <w:tcPr>
            <w:tcW w:w="1701" w:type="dxa"/>
          </w:tcPr>
          <w:p w14:paraId="504B163F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1333</w:t>
            </w:r>
          </w:p>
        </w:tc>
        <w:tc>
          <w:tcPr>
            <w:tcW w:w="1559" w:type="dxa"/>
          </w:tcPr>
          <w:p w14:paraId="6BA15935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2203</w:t>
            </w:r>
          </w:p>
        </w:tc>
        <w:tc>
          <w:tcPr>
            <w:tcW w:w="1701" w:type="dxa"/>
          </w:tcPr>
          <w:p w14:paraId="27E83CCB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7199</w:t>
            </w:r>
          </w:p>
        </w:tc>
      </w:tr>
      <w:tr w:rsidR="0070765F" w:rsidRPr="003203CF" w14:paraId="6BCBBD6F" w14:textId="77777777" w:rsidTr="00600376">
        <w:tc>
          <w:tcPr>
            <w:tcW w:w="1129" w:type="dxa"/>
          </w:tcPr>
          <w:p w14:paraId="700DA395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6</w:t>
            </w:r>
          </w:p>
        </w:tc>
        <w:tc>
          <w:tcPr>
            <w:tcW w:w="1276" w:type="dxa"/>
          </w:tcPr>
          <w:p w14:paraId="56496D82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844</w:t>
            </w:r>
          </w:p>
        </w:tc>
        <w:tc>
          <w:tcPr>
            <w:tcW w:w="1701" w:type="dxa"/>
          </w:tcPr>
          <w:p w14:paraId="59FB0119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033</w:t>
            </w:r>
          </w:p>
        </w:tc>
        <w:tc>
          <w:tcPr>
            <w:tcW w:w="1559" w:type="dxa"/>
          </w:tcPr>
          <w:p w14:paraId="0D65F301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351</w:t>
            </w:r>
          </w:p>
        </w:tc>
        <w:tc>
          <w:tcPr>
            <w:tcW w:w="1701" w:type="dxa"/>
          </w:tcPr>
          <w:p w14:paraId="1B281574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8032</w:t>
            </w:r>
          </w:p>
        </w:tc>
      </w:tr>
      <w:tr w:rsidR="0070765F" w:rsidRPr="003203CF" w14:paraId="04A05F8A" w14:textId="77777777" w:rsidTr="00600376">
        <w:tc>
          <w:tcPr>
            <w:tcW w:w="1129" w:type="dxa"/>
          </w:tcPr>
          <w:p w14:paraId="022F314E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7</w:t>
            </w:r>
          </w:p>
        </w:tc>
        <w:tc>
          <w:tcPr>
            <w:tcW w:w="1276" w:type="dxa"/>
          </w:tcPr>
          <w:p w14:paraId="6783390D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1472</w:t>
            </w:r>
          </w:p>
        </w:tc>
        <w:tc>
          <w:tcPr>
            <w:tcW w:w="1701" w:type="dxa"/>
          </w:tcPr>
          <w:p w14:paraId="30309F03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451</w:t>
            </w:r>
          </w:p>
        </w:tc>
        <w:tc>
          <w:tcPr>
            <w:tcW w:w="1559" w:type="dxa"/>
          </w:tcPr>
          <w:p w14:paraId="54510729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9281</w:t>
            </w:r>
          </w:p>
        </w:tc>
        <w:tc>
          <w:tcPr>
            <w:tcW w:w="1701" w:type="dxa"/>
          </w:tcPr>
          <w:p w14:paraId="438C9E44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084</w:t>
            </w:r>
          </w:p>
        </w:tc>
      </w:tr>
      <w:tr w:rsidR="0070765F" w:rsidRPr="003203CF" w14:paraId="13BF92D6" w14:textId="77777777" w:rsidTr="00600376">
        <w:tc>
          <w:tcPr>
            <w:tcW w:w="1129" w:type="dxa"/>
          </w:tcPr>
          <w:p w14:paraId="177DD387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8</w:t>
            </w:r>
          </w:p>
        </w:tc>
        <w:tc>
          <w:tcPr>
            <w:tcW w:w="1276" w:type="dxa"/>
          </w:tcPr>
          <w:p w14:paraId="5128A3D4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2145</w:t>
            </w:r>
          </w:p>
        </w:tc>
        <w:tc>
          <w:tcPr>
            <w:tcW w:w="1701" w:type="dxa"/>
          </w:tcPr>
          <w:p w14:paraId="1F21E84A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973</w:t>
            </w:r>
          </w:p>
        </w:tc>
        <w:tc>
          <w:tcPr>
            <w:tcW w:w="1559" w:type="dxa"/>
          </w:tcPr>
          <w:p w14:paraId="72D9246A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9011</w:t>
            </w:r>
          </w:p>
        </w:tc>
        <w:tc>
          <w:tcPr>
            <w:tcW w:w="1701" w:type="dxa"/>
          </w:tcPr>
          <w:p w14:paraId="0F56E5EE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135</w:t>
            </w:r>
          </w:p>
        </w:tc>
      </w:tr>
      <w:tr w:rsidR="0070765F" w:rsidRPr="003203CF" w14:paraId="409205B7" w14:textId="77777777" w:rsidTr="00600376">
        <w:tc>
          <w:tcPr>
            <w:tcW w:w="1129" w:type="dxa"/>
          </w:tcPr>
          <w:p w14:paraId="3770D823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22</w:t>
            </w:r>
          </w:p>
        </w:tc>
        <w:tc>
          <w:tcPr>
            <w:tcW w:w="1276" w:type="dxa"/>
          </w:tcPr>
          <w:p w14:paraId="7F20799F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264</w:t>
            </w:r>
          </w:p>
        </w:tc>
        <w:tc>
          <w:tcPr>
            <w:tcW w:w="1701" w:type="dxa"/>
          </w:tcPr>
          <w:p w14:paraId="1BE6D0D6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5866</w:t>
            </w:r>
          </w:p>
        </w:tc>
        <w:tc>
          <w:tcPr>
            <w:tcW w:w="1559" w:type="dxa"/>
          </w:tcPr>
          <w:p w14:paraId="00E64FD4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558</w:t>
            </w:r>
          </w:p>
        </w:tc>
        <w:tc>
          <w:tcPr>
            <w:tcW w:w="1701" w:type="dxa"/>
          </w:tcPr>
          <w:p w14:paraId="1E912054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1125</w:t>
            </w:r>
          </w:p>
        </w:tc>
      </w:tr>
      <w:tr w:rsidR="0070765F" w:rsidRPr="003203CF" w14:paraId="4B25ADA7" w14:textId="77777777" w:rsidTr="00600376">
        <w:tc>
          <w:tcPr>
            <w:tcW w:w="1129" w:type="dxa"/>
          </w:tcPr>
          <w:p w14:paraId="3CF22299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23</w:t>
            </w:r>
          </w:p>
        </w:tc>
        <w:tc>
          <w:tcPr>
            <w:tcW w:w="1276" w:type="dxa"/>
          </w:tcPr>
          <w:p w14:paraId="302612F6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264</w:t>
            </w:r>
          </w:p>
        </w:tc>
        <w:tc>
          <w:tcPr>
            <w:tcW w:w="1701" w:type="dxa"/>
          </w:tcPr>
          <w:p w14:paraId="3FB236DE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7856</w:t>
            </w:r>
          </w:p>
        </w:tc>
        <w:tc>
          <w:tcPr>
            <w:tcW w:w="1559" w:type="dxa"/>
          </w:tcPr>
          <w:p w14:paraId="32EFB1C6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1046</w:t>
            </w:r>
          </w:p>
        </w:tc>
        <w:tc>
          <w:tcPr>
            <w:tcW w:w="1701" w:type="dxa"/>
          </w:tcPr>
          <w:p w14:paraId="3083CB94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847</w:t>
            </w:r>
          </w:p>
        </w:tc>
      </w:tr>
      <w:tr w:rsidR="0070765F" w:rsidRPr="003203CF" w14:paraId="3AB3B3B6" w14:textId="77777777" w:rsidTr="00600376">
        <w:tc>
          <w:tcPr>
            <w:tcW w:w="1129" w:type="dxa"/>
          </w:tcPr>
          <w:p w14:paraId="7F83C50B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24</w:t>
            </w:r>
          </w:p>
        </w:tc>
        <w:tc>
          <w:tcPr>
            <w:tcW w:w="1276" w:type="dxa"/>
          </w:tcPr>
          <w:p w14:paraId="7D2B2DFB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0766</w:t>
            </w:r>
          </w:p>
        </w:tc>
        <w:tc>
          <w:tcPr>
            <w:tcW w:w="1701" w:type="dxa"/>
          </w:tcPr>
          <w:p w14:paraId="7C8FE11A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7882</w:t>
            </w:r>
          </w:p>
        </w:tc>
        <w:tc>
          <w:tcPr>
            <w:tcW w:w="1559" w:type="dxa"/>
          </w:tcPr>
          <w:p w14:paraId="36BBAA71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968</w:t>
            </w:r>
          </w:p>
        </w:tc>
        <w:tc>
          <w:tcPr>
            <w:tcW w:w="1701" w:type="dxa"/>
          </w:tcPr>
          <w:p w14:paraId="58867E9A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0.2141</w:t>
            </w:r>
          </w:p>
        </w:tc>
      </w:tr>
      <w:tr w:rsidR="0070765F" w:rsidRPr="003203CF" w14:paraId="01D0E677" w14:textId="77777777" w:rsidTr="00600376">
        <w:tc>
          <w:tcPr>
            <w:tcW w:w="1129" w:type="dxa"/>
          </w:tcPr>
          <w:p w14:paraId="1B0217D3" w14:textId="77777777" w:rsidR="0070765F" w:rsidRPr="003203CF" w:rsidRDefault="0070765F" w:rsidP="00600376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25</w:t>
            </w:r>
          </w:p>
        </w:tc>
        <w:tc>
          <w:tcPr>
            <w:tcW w:w="1276" w:type="dxa"/>
          </w:tcPr>
          <w:p w14:paraId="3A58B0CD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2322</w:t>
            </w:r>
          </w:p>
        </w:tc>
        <w:tc>
          <w:tcPr>
            <w:tcW w:w="1701" w:type="dxa"/>
          </w:tcPr>
          <w:p w14:paraId="77837652" w14:textId="77777777" w:rsidR="0070765F" w:rsidRPr="003203CF" w:rsidRDefault="0070765F" w:rsidP="006003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0.7322</w:t>
            </w:r>
          </w:p>
        </w:tc>
        <w:tc>
          <w:tcPr>
            <w:tcW w:w="1559" w:type="dxa"/>
          </w:tcPr>
          <w:p w14:paraId="095F1D6E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218</w:t>
            </w:r>
          </w:p>
        </w:tc>
        <w:tc>
          <w:tcPr>
            <w:tcW w:w="1701" w:type="dxa"/>
          </w:tcPr>
          <w:p w14:paraId="20F8BF55" w14:textId="77777777" w:rsidR="0070765F" w:rsidRPr="003203CF" w:rsidRDefault="0070765F" w:rsidP="00600376">
            <w:pPr>
              <w:jc w:val="center"/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-0.0599</w:t>
            </w:r>
          </w:p>
        </w:tc>
      </w:tr>
    </w:tbl>
    <w:p w14:paraId="6E082E0D" w14:textId="746EBA5D" w:rsidR="005D7C52" w:rsidRPr="003203CF" w:rsidRDefault="003F562C">
      <w:pPr>
        <w:rPr>
          <w:rFonts w:ascii="Arial" w:hAnsi="Arial" w:cs="Arial"/>
          <w:b/>
          <w:bCs/>
        </w:rPr>
      </w:pPr>
      <w:r w:rsidRPr="003203CF">
        <w:rPr>
          <w:rFonts w:ascii="Arial" w:hAnsi="Arial" w:cs="Arial"/>
          <w:b/>
          <w:bCs/>
        </w:rPr>
        <w:br w:type="page"/>
      </w:r>
      <w:r w:rsidR="001B6D57">
        <w:rPr>
          <w:rFonts w:ascii="Arial" w:hAnsi="Arial" w:cs="Arial"/>
          <w:b/>
          <w:bCs/>
        </w:rPr>
        <w:lastRenderedPageBreak/>
        <w:t>Additional file</w:t>
      </w:r>
      <w:r w:rsidR="00AD3522">
        <w:rPr>
          <w:rFonts w:ascii="Arial" w:hAnsi="Arial" w:cs="Arial"/>
          <w:b/>
          <w:bCs/>
        </w:rPr>
        <w:t xml:space="preserve"> 1</w:t>
      </w:r>
      <w:r w:rsidR="001B6D57">
        <w:rPr>
          <w:rFonts w:ascii="Arial" w:hAnsi="Arial" w:cs="Arial"/>
          <w:b/>
          <w:bCs/>
        </w:rPr>
        <w:t xml:space="preserve">: </w:t>
      </w:r>
      <w:r w:rsidR="00826303" w:rsidRPr="003203CF">
        <w:rPr>
          <w:rFonts w:ascii="Arial" w:hAnsi="Arial" w:cs="Arial"/>
          <w:b/>
          <w:bCs/>
        </w:rPr>
        <w:t xml:space="preserve">Table </w:t>
      </w:r>
      <w:r w:rsidR="0070765F">
        <w:rPr>
          <w:rFonts w:ascii="Arial" w:hAnsi="Arial" w:cs="Arial"/>
          <w:b/>
          <w:bCs/>
        </w:rPr>
        <w:t>3</w:t>
      </w:r>
      <w:r w:rsidR="00826303" w:rsidRPr="003203CF">
        <w:rPr>
          <w:rFonts w:ascii="Arial" w:hAnsi="Arial" w:cs="Arial"/>
          <w:b/>
          <w:bCs/>
        </w:rPr>
        <w:t xml:space="preserve">. Concordance between </w:t>
      </w:r>
      <w:r w:rsidR="003203CF" w:rsidRPr="003203CF">
        <w:rPr>
          <w:rFonts w:ascii="Arial" w:hAnsi="Arial" w:cs="Arial"/>
          <w:b/>
          <w:bCs/>
        </w:rPr>
        <w:t>AQ</w:t>
      </w:r>
      <w:r w:rsidR="00826303" w:rsidRPr="003203CF">
        <w:rPr>
          <w:rFonts w:ascii="Arial" w:hAnsi="Arial" w:cs="Arial"/>
          <w:b/>
          <w:bCs/>
        </w:rPr>
        <w:t xml:space="preserve"> scales and factor load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3123"/>
      </w:tblGrid>
      <w:tr w:rsidR="00826303" w:rsidRPr="003203CF" w14:paraId="5BC1320D" w14:textId="77777777" w:rsidTr="003203C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B6A9999" w14:textId="4A58C465" w:rsidR="00826303" w:rsidRPr="003203CF" w:rsidRDefault="00826303">
            <w:pPr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Factor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936C9B" w14:textId="1CE9EDAC" w:rsidR="00826303" w:rsidRPr="003203CF" w:rsidRDefault="00826303">
            <w:pPr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Scale Name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59BA50F8" w14:textId="7E1706F9" w:rsidR="00826303" w:rsidRPr="003203CF" w:rsidRDefault="003203CF">
            <w:pPr>
              <w:rPr>
                <w:rFonts w:ascii="Arial" w:hAnsi="Arial" w:cs="Arial"/>
                <w:b/>
                <w:bCs/>
              </w:rPr>
            </w:pPr>
            <w:r w:rsidRPr="003203CF">
              <w:rPr>
                <w:rFonts w:ascii="Arial" w:hAnsi="Arial" w:cs="Arial"/>
                <w:b/>
                <w:bCs/>
              </w:rPr>
              <w:t>AQ</w:t>
            </w:r>
            <w:r w:rsidR="00826303" w:rsidRPr="003203CF">
              <w:rPr>
                <w:rFonts w:ascii="Arial" w:hAnsi="Arial" w:cs="Arial"/>
                <w:b/>
                <w:bCs/>
              </w:rPr>
              <w:t xml:space="preserve"> Scale Items</w:t>
            </w:r>
          </w:p>
        </w:tc>
      </w:tr>
      <w:tr w:rsidR="00826303" w:rsidRPr="003203CF" w14:paraId="7DECF027" w14:textId="77777777" w:rsidTr="003203CF">
        <w:tc>
          <w:tcPr>
            <w:tcW w:w="2547" w:type="dxa"/>
            <w:tcBorders>
              <w:top w:val="single" w:sz="4" w:space="0" w:color="auto"/>
            </w:tcBorders>
          </w:tcPr>
          <w:p w14:paraId="1DAA1582" w14:textId="4A754C5E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actor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07EE93" w14:textId="0DA759DA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Responsibility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485848C8" w14:textId="2274B2A7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1-F13</w:t>
            </w:r>
          </w:p>
        </w:tc>
      </w:tr>
      <w:tr w:rsidR="00826303" w:rsidRPr="003203CF" w14:paraId="2C41D076" w14:textId="77777777" w:rsidTr="003203CF">
        <w:tc>
          <w:tcPr>
            <w:tcW w:w="2547" w:type="dxa"/>
          </w:tcPr>
          <w:p w14:paraId="05C5FDA9" w14:textId="5B7517DA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actor 2</w:t>
            </w:r>
          </w:p>
        </w:tc>
        <w:tc>
          <w:tcPr>
            <w:tcW w:w="2268" w:type="dxa"/>
          </w:tcPr>
          <w:p w14:paraId="17A0E8AE" w14:textId="2823383E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Helping</w:t>
            </w:r>
          </w:p>
        </w:tc>
        <w:tc>
          <w:tcPr>
            <w:tcW w:w="3123" w:type="dxa"/>
          </w:tcPr>
          <w:p w14:paraId="130B1C1A" w14:textId="31DF8CA9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4-F16</w:t>
            </w:r>
          </w:p>
        </w:tc>
      </w:tr>
      <w:tr w:rsidR="00826303" w:rsidRPr="003203CF" w14:paraId="68857611" w14:textId="77777777" w:rsidTr="003203CF">
        <w:tc>
          <w:tcPr>
            <w:tcW w:w="2547" w:type="dxa"/>
          </w:tcPr>
          <w:p w14:paraId="73E70F7D" w14:textId="6A50C802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actor 3</w:t>
            </w:r>
          </w:p>
        </w:tc>
        <w:tc>
          <w:tcPr>
            <w:tcW w:w="2268" w:type="dxa"/>
          </w:tcPr>
          <w:p w14:paraId="024A1956" w14:textId="4AC47978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Anger</w:t>
            </w:r>
          </w:p>
        </w:tc>
        <w:tc>
          <w:tcPr>
            <w:tcW w:w="3123" w:type="dxa"/>
          </w:tcPr>
          <w:p w14:paraId="6FBAB382" w14:textId="6D8CC973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17 &amp; F18</w:t>
            </w:r>
          </w:p>
        </w:tc>
      </w:tr>
      <w:tr w:rsidR="00826303" w:rsidRPr="003203CF" w14:paraId="33B3BB12" w14:textId="77777777" w:rsidTr="003203CF">
        <w:tc>
          <w:tcPr>
            <w:tcW w:w="2547" w:type="dxa"/>
          </w:tcPr>
          <w:p w14:paraId="630F540C" w14:textId="3774FB93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actor 4</w:t>
            </w:r>
          </w:p>
        </w:tc>
        <w:tc>
          <w:tcPr>
            <w:tcW w:w="2268" w:type="dxa"/>
          </w:tcPr>
          <w:p w14:paraId="5E184373" w14:textId="0EFBF5F7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Pity</w:t>
            </w:r>
          </w:p>
        </w:tc>
        <w:tc>
          <w:tcPr>
            <w:tcW w:w="3123" w:type="dxa"/>
          </w:tcPr>
          <w:p w14:paraId="63E06C9D" w14:textId="76280343" w:rsidR="00826303" w:rsidRPr="003203CF" w:rsidRDefault="00826303">
            <w:pPr>
              <w:rPr>
                <w:rFonts w:ascii="Arial" w:hAnsi="Arial" w:cs="Arial"/>
              </w:rPr>
            </w:pPr>
            <w:r w:rsidRPr="003203CF">
              <w:rPr>
                <w:rFonts w:ascii="Arial" w:hAnsi="Arial" w:cs="Arial"/>
              </w:rPr>
              <w:t>F22-F25</w:t>
            </w:r>
          </w:p>
        </w:tc>
      </w:tr>
    </w:tbl>
    <w:p w14:paraId="4D83280D" w14:textId="705D6BCF" w:rsidR="00826303" w:rsidRPr="003203CF" w:rsidRDefault="003203CF">
      <w:pPr>
        <w:rPr>
          <w:rFonts w:ascii="Arial" w:hAnsi="Arial" w:cs="Arial"/>
          <w:sz w:val="20"/>
          <w:szCs w:val="20"/>
        </w:rPr>
      </w:pPr>
      <w:r w:rsidRPr="003203CF">
        <w:rPr>
          <w:rFonts w:ascii="Arial" w:hAnsi="Arial" w:cs="Arial"/>
          <w:sz w:val="20"/>
          <w:szCs w:val="20"/>
        </w:rPr>
        <w:t>AQ – Attribution Questionnaire</w:t>
      </w:r>
    </w:p>
    <w:p w14:paraId="2B697D2F" w14:textId="77777777" w:rsidR="00826303" w:rsidRPr="003203CF" w:rsidRDefault="00826303">
      <w:pPr>
        <w:rPr>
          <w:rFonts w:ascii="Arial" w:hAnsi="Arial" w:cs="Arial"/>
        </w:rPr>
      </w:pPr>
    </w:p>
    <w:p w14:paraId="1D555185" w14:textId="77777777" w:rsidR="00955656" w:rsidRPr="003203CF" w:rsidRDefault="00955656"/>
    <w:sectPr w:rsidR="00955656" w:rsidRPr="003203CF" w:rsidSect="0095565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45505"/>
    <w:multiLevelType w:val="hybridMultilevel"/>
    <w:tmpl w:val="3DC63E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4427C"/>
    <w:multiLevelType w:val="hybridMultilevel"/>
    <w:tmpl w:val="B5285B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86A71"/>
    <w:multiLevelType w:val="hybridMultilevel"/>
    <w:tmpl w:val="46048D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D2414B"/>
    <w:multiLevelType w:val="hybridMultilevel"/>
    <w:tmpl w:val="3C18D4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344F5A"/>
    <w:multiLevelType w:val="hybridMultilevel"/>
    <w:tmpl w:val="E404F2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A075BA"/>
    <w:multiLevelType w:val="hybridMultilevel"/>
    <w:tmpl w:val="44FA9C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56"/>
    <w:rsid w:val="001B6396"/>
    <w:rsid w:val="001B6D57"/>
    <w:rsid w:val="001E4C26"/>
    <w:rsid w:val="002312A2"/>
    <w:rsid w:val="00243B84"/>
    <w:rsid w:val="002665F4"/>
    <w:rsid w:val="00275426"/>
    <w:rsid w:val="002C20B3"/>
    <w:rsid w:val="00301432"/>
    <w:rsid w:val="00314C23"/>
    <w:rsid w:val="003203CF"/>
    <w:rsid w:val="003314A5"/>
    <w:rsid w:val="00334CC6"/>
    <w:rsid w:val="003571E5"/>
    <w:rsid w:val="003C0EF0"/>
    <w:rsid w:val="003F562C"/>
    <w:rsid w:val="00427F07"/>
    <w:rsid w:val="00432D21"/>
    <w:rsid w:val="00455748"/>
    <w:rsid w:val="004C2E7B"/>
    <w:rsid w:val="00524C1F"/>
    <w:rsid w:val="00525C3C"/>
    <w:rsid w:val="0054520F"/>
    <w:rsid w:val="005540FD"/>
    <w:rsid w:val="005D7C52"/>
    <w:rsid w:val="006333A1"/>
    <w:rsid w:val="0063459C"/>
    <w:rsid w:val="0065391B"/>
    <w:rsid w:val="006854AF"/>
    <w:rsid w:val="0070279D"/>
    <w:rsid w:val="0070765F"/>
    <w:rsid w:val="007110BE"/>
    <w:rsid w:val="00716181"/>
    <w:rsid w:val="00732E17"/>
    <w:rsid w:val="00751BDD"/>
    <w:rsid w:val="007A4744"/>
    <w:rsid w:val="007D6237"/>
    <w:rsid w:val="00826303"/>
    <w:rsid w:val="008B2199"/>
    <w:rsid w:val="0093682C"/>
    <w:rsid w:val="00955656"/>
    <w:rsid w:val="009A7169"/>
    <w:rsid w:val="009D6654"/>
    <w:rsid w:val="00A052D3"/>
    <w:rsid w:val="00A202D4"/>
    <w:rsid w:val="00A833DC"/>
    <w:rsid w:val="00A909E3"/>
    <w:rsid w:val="00AA6A3C"/>
    <w:rsid w:val="00AD3421"/>
    <w:rsid w:val="00AD3522"/>
    <w:rsid w:val="00B511E4"/>
    <w:rsid w:val="00B86CEE"/>
    <w:rsid w:val="00BA0C56"/>
    <w:rsid w:val="00C12534"/>
    <w:rsid w:val="00C150EA"/>
    <w:rsid w:val="00CC0F20"/>
    <w:rsid w:val="00D03F4A"/>
    <w:rsid w:val="00D20560"/>
    <w:rsid w:val="00D501A6"/>
    <w:rsid w:val="00DB02F4"/>
    <w:rsid w:val="00DE29D8"/>
    <w:rsid w:val="00E43406"/>
    <w:rsid w:val="00EA6967"/>
    <w:rsid w:val="00EA6F59"/>
    <w:rsid w:val="00F115B1"/>
    <w:rsid w:val="00F1779C"/>
    <w:rsid w:val="00F31773"/>
    <w:rsid w:val="00FD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9CFE4"/>
  <w15:chartTrackingRefBased/>
  <w15:docId w15:val="{F2ECE706-5829-3640-B9B4-11C506CD1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3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30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0765F"/>
    <w:pPr>
      <w:spacing w:after="160" w:line="259" w:lineRule="auto"/>
      <w:ind w:left="720"/>
      <w:contextualSpacing/>
    </w:pPr>
    <w:rPr>
      <w:rFonts w:ascii="Times New Roman" w:hAnsi="Times New Roman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cAllister</dc:creator>
  <cp:keywords/>
  <dc:description/>
  <cp:lastModifiedBy>Ashley McAllister</cp:lastModifiedBy>
  <cp:revision>4</cp:revision>
  <dcterms:created xsi:type="dcterms:W3CDTF">2021-01-31T02:32:00Z</dcterms:created>
  <dcterms:modified xsi:type="dcterms:W3CDTF">2021-01-31T02:34:00Z</dcterms:modified>
</cp:coreProperties>
</file>